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6A662" w14:textId="77777777" w:rsidR="006A3A24" w:rsidRPr="005F6D9A" w:rsidRDefault="006A3A24" w:rsidP="006A3A24"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0" w:name="_Hlk32673225"/>
      <w:r w:rsidRPr="00B11B8B">
        <w:rPr>
          <w:rFonts w:ascii="Times New Roman" w:hAnsi="Times New Roman" w:cs="Times New Roman"/>
          <w:b/>
          <w:bCs/>
          <w:sz w:val="24"/>
          <w:szCs w:val="28"/>
        </w:rPr>
        <w:t>S2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11B8B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IC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 xml:space="preserve">50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values to eight antimalarial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drug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and </w:t>
      </w:r>
      <w:r>
        <w:rPr>
          <w:rFonts w:ascii="Times New Roman" w:hAnsi="Times New Roman" w:cs="Times New Roman"/>
          <w:sz w:val="22"/>
        </w:rPr>
        <w:t>haplotypes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of </w:t>
      </w: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  <w:lang w:bidi="ar"/>
        </w:rPr>
        <w:t xml:space="preserve">P. vivax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isolate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2966"/>
        <w:gridCol w:w="1109"/>
        <w:gridCol w:w="975"/>
        <w:gridCol w:w="975"/>
        <w:gridCol w:w="921"/>
        <w:gridCol w:w="974"/>
        <w:gridCol w:w="1111"/>
        <w:gridCol w:w="1111"/>
        <w:gridCol w:w="1111"/>
        <w:gridCol w:w="2705"/>
      </w:tblGrid>
      <w:tr w:rsidR="006A3A24" w:rsidRPr="005F6D9A" w14:paraId="4BB512E7" w14:textId="77777777" w:rsidTr="003F195A"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9DB09" w14:textId="77777777" w:rsidR="006A3A24" w:rsidRPr="005F6D9A" w:rsidRDefault="006A3A24" w:rsidP="003F195A">
            <w:pPr>
              <w:autoSpaceDE w:val="0"/>
              <w:autoSpaceDN w:val="0"/>
              <w:adjustRightInd w:val="0"/>
              <w:ind w:firstLine="44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Sampl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4D583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CQ </w:t>
            </w:r>
          </w:p>
          <w:p w14:paraId="03BFFC8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(</w:t>
            </w:r>
            <w:proofErr w:type="spellStart"/>
            <w:r w:rsidRPr="005F6D9A">
              <w:rPr>
                <w:rFonts w:ascii="Times New Roman" w:eastAsia="DengXian" w:hAnsi="Times New Roman" w:cs="Times New Roman"/>
                <w:sz w:val="22"/>
              </w:rPr>
              <w:t>nM</w:t>
            </w:r>
            <w:proofErr w:type="spellEnd"/>
            <w:r w:rsidRPr="005F6D9A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6825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AS (</w:t>
            </w:r>
            <w:proofErr w:type="spellStart"/>
            <w:r w:rsidRPr="005F6D9A">
              <w:rPr>
                <w:rFonts w:ascii="Times New Roman" w:eastAsia="DengXian" w:hAnsi="Times New Roman" w:cs="Times New Roman"/>
                <w:sz w:val="22"/>
              </w:rPr>
              <w:t>nM</w:t>
            </w:r>
            <w:proofErr w:type="spellEnd"/>
            <w:r w:rsidRPr="005F6D9A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3BE50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DHA (</w:t>
            </w:r>
            <w:proofErr w:type="spellStart"/>
            <w:r w:rsidRPr="005F6D9A">
              <w:rPr>
                <w:rFonts w:ascii="Times New Roman" w:eastAsia="DengXian" w:hAnsi="Times New Roman" w:cs="Times New Roman"/>
                <w:sz w:val="22"/>
              </w:rPr>
              <w:t>nM</w:t>
            </w:r>
            <w:proofErr w:type="spellEnd"/>
            <w:r w:rsidRPr="005F6D9A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8FA93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AT (</w:t>
            </w:r>
            <w:proofErr w:type="spellStart"/>
            <w:r w:rsidRPr="005F6D9A">
              <w:rPr>
                <w:rFonts w:ascii="Times New Roman" w:eastAsia="DengXian" w:hAnsi="Times New Roman" w:cs="Times New Roman"/>
                <w:sz w:val="22"/>
              </w:rPr>
              <w:t>nM</w:t>
            </w:r>
            <w:proofErr w:type="spellEnd"/>
            <w:r w:rsidRPr="005F6D9A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1A86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PND (</w:t>
            </w:r>
            <w:proofErr w:type="spellStart"/>
            <w:r w:rsidRPr="005F6D9A">
              <w:rPr>
                <w:rFonts w:ascii="Times New Roman" w:eastAsia="DengXian" w:hAnsi="Times New Roman" w:cs="Times New Roman"/>
                <w:sz w:val="22"/>
              </w:rPr>
              <w:t>nM</w:t>
            </w:r>
            <w:proofErr w:type="spellEnd"/>
            <w:r w:rsidRPr="005F6D9A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555F2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MFQ (</w:t>
            </w:r>
            <w:proofErr w:type="spellStart"/>
            <w:r w:rsidRPr="005F6D9A">
              <w:rPr>
                <w:rFonts w:ascii="Times New Roman" w:eastAsia="DengXian" w:hAnsi="Times New Roman" w:cs="Times New Roman"/>
                <w:sz w:val="22"/>
              </w:rPr>
              <w:t>nM</w:t>
            </w:r>
            <w:proofErr w:type="spellEnd"/>
            <w:r w:rsidRPr="005F6D9A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F1469" w14:textId="77777777" w:rsidR="006A3A24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QN </w:t>
            </w:r>
          </w:p>
          <w:p w14:paraId="393EBE69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(</w:t>
            </w:r>
            <w:proofErr w:type="spellStart"/>
            <w:r w:rsidRPr="005F6D9A">
              <w:rPr>
                <w:rFonts w:ascii="Times New Roman" w:eastAsia="DengXian" w:hAnsi="Times New Roman" w:cs="Times New Roman"/>
                <w:sz w:val="22"/>
              </w:rPr>
              <w:t>nM</w:t>
            </w:r>
            <w:proofErr w:type="spellEnd"/>
            <w:r w:rsidRPr="005F6D9A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B99D0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PPQ (</w:t>
            </w:r>
            <w:proofErr w:type="spellStart"/>
            <w:r w:rsidRPr="005F6D9A">
              <w:rPr>
                <w:rFonts w:ascii="Times New Roman" w:eastAsia="DengXian" w:hAnsi="Times New Roman" w:cs="Times New Roman"/>
                <w:sz w:val="22"/>
              </w:rPr>
              <w:t>nM</w:t>
            </w:r>
            <w:proofErr w:type="spellEnd"/>
            <w:r w:rsidRPr="005F6D9A">
              <w:rPr>
                <w:rFonts w:ascii="Times New Roman" w:eastAsia="DengXian" w:hAnsi="Times New Roman" w:cs="Times New Roman"/>
                <w:sz w:val="22"/>
              </w:rPr>
              <w:t>)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887F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H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aplotypes</w:t>
            </w:r>
            <w:r>
              <w:rPr>
                <w:rFonts w:ascii="Times New Roman" w:eastAsia="DengXian" w:hAnsi="Times New Roman" w:cs="Times New Roman"/>
                <w:sz w:val="22"/>
              </w:rPr>
              <w:t>*</w:t>
            </w:r>
          </w:p>
        </w:tc>
      </w:tr>
      <w:tr w:rsidR="006A3A24" w:rsidRPr="005F6D9A" w14:paraId="0CC32A9E" w14:textId="77777777" w:rsidTr="003F195A"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311A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013.6.10.283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8A5B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14.10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AD92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10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9FF1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21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CFA3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45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8D5E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3777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30.5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A8A3D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60B9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894D9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D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E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</w:p>
        </w:tc>
      </w:tr>
      <w:tr w:rsidR="006A3A24" w:rsidRPr="005F6D9A" w14:paraId="57A58418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3646A47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013.6.7.2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F1F9A5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3.1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A707E7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9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8AFFE3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32B9125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7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100BB6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9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422B35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30.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247D92C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963188E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9B1DE3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  <w:r w:rsidRPr="005F6D9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R</w:t>
            </w: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>YF</w:t>
            </w:r>
            <w:r w:rsidRPr="005F6D9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N</w:t>
            </w: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>S</w:t>
            </w:r>
          </w:p>
        </w:tc>
      </w:tr>
      <w:tr w:rsidR="006A3A24" w:rsidRPr="005F6D9A" w14:paraId="6AF9FD4C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03C9707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013.6.11.29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1EBBC8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6.3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BAD3FB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724F2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C539F2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9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F0D6B0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9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0D0509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26.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2B0E1FD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6DA69AC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414BF4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R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F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N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</w:t>
            </w:r>
          </w:p>
        </w:tc>
      </w:tr>
      <w:tr w:rsidR="006A3A24" w:rsidRPr="005F6D9A" w14:paraId="0916F42D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137740E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6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1018DC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66.2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A9A79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0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E8E6B6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5.6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8BBF0D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0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D13437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70F300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37.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CB143B2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77ED963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86656A5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-</w:t>
            </w:r>
          </w:p>
        </w:tc>
      </w:tr>
      <w:tr w:rsidR="006A3A24" w:rsidRPr="005F6D9A" w14:paraId="34A7EFAB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50A21C1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6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61D867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95.8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5BC355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2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057D1D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6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4198FD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0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AF7B6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2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E1D056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24.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A6590CB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5709B0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BF943B9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N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</w:t>
            </w:r>
          </w:p>
        </w:tc>
      </w:tr>
      <w:tr w:rsidR="006A3A24" w:rsidRPr="005F6D9A" w14:paraId="46352E64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29A2365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6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F0B321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82.5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B8DAD0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7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5344F2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3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2CE0C3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2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5B8AEB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3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914916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40.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51B094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94032CC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EE9B0EC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D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E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283DAF98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0141984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.13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C7CCA5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8.2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6B5BE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5.3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3B25CC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9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C9D20C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8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2FFECE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6.1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F31307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29.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D1E16E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6629B7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FF36A3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F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3731D2CF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6186333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6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468568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5.9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1CCF2D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1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E8D85D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5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65356A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0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62F1EB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8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8B9AC6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21.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6185439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E63CFF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62E3EF4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-</w:t>
            </w:r>
          </w:p>
        </w:tc>
      </w:tr>
      <w:tr w:rsidR="006A3A24" w:rsidRPr="005F6D9A" w14:paraId="204D3C7E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0D71239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98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86E5FB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81.7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D5BF5B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6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BEDF9F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1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39C6BE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9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2E5371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2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E7F5EF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14.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76A51D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4D27C7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9FDFFD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N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</w:t>
            </w:r>
          </w:p>
        </w:tc>
      </w:tr>
      <w:tr w:rsidR="006A3A24" w:rsidRPr="005F6D9A" w14:paraId="4F09F22C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E166FA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.12.7.11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DC58D1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4.4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EC2932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9348C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2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25BFAC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DB12B5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2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0D9850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43.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3D102C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464970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2040392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F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FKS</w:t>
            </w:r>
          </w:p>
        </w:tc>
      </w:tr>
      <w:tr w:rsidR="006A3A24" w:rsidRPr="005F6D9A" w14:paraId="7A21C3D0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B9C5EA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.12.7.12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8E8BA6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8.1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44246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3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834C66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1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BAD22F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1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C23D9C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9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666F5B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62.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6ED7DDE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002885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C3436A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R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F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149B623C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7C62093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6.1.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8081FD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65.9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AB9DF4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9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7B8A4A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6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190808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2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FA015F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7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B7834F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33.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D93FE03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184614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E93BBE0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-</w:t>
            </w:r>
          </w:p>
        </w:tc>
      </w:tr>
      <w:tr w:rsidR="006A3A24" w:rsidRPr="005F6D9A" w14:paraId="2E877130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28145F4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.12.8.14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0980B9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6.3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400C5A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6.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CAB0A1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8AF8C5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6.2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1A8D4D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2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4F9AB5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39.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92E4E9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08AD77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978E8C9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FKS</w:t>
            </w:r>
          </w:p>
        </w:tc>
      </w:tr>
      <w:tr w:rsidR="006A3A24" w:rsidRPr="005F6D9A" w14:paraId="0A00E8F0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1D0E162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3.1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075B11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10.3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E1772A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6.3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497674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6.1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F63235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4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94F415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7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08B12D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25.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25F2A62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7E9CEBC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FACFA0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E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175CB163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5FF5057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14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5DFB4F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710.8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22E68E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6.1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97B6BD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1.5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EE3FB1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2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B2524E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7.8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B05B9E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197.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5BA137C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E8A4ED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AFF834B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sz w:val="22"/>
              </w:rPr>
              <w:t>-</w:t>
            </w:r>
          </w:p>
        </w:tc>
      </w:tr>
      <w:tr w:rsidR="006A3A24" w:rsidRPr="005F6D9A" w14:paraId="4C17BE4D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5A0DCDF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8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EA3AD5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66.2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83D9AF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6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E6E4CE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0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888C74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4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250EF5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4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5FAB79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32.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E612326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F8E2ABE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C0A8EDE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1850BCFB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5EC802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80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CFCBBB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68.1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6B9749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8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3BB291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9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E24157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1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9588CB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0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51A0B9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257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33B568E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6744FFE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72D84E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R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F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N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</w:t>
            </w:r>
          </w:p>
        </w:tc>
      </w:tr>
      <w:tr w:rsidR="006A3A24" w:rsidRPr="005F6D9A" w14:paraId="2E0F4C91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6C6EB6F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8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E6DC3A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79.4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F8824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5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FAA2A0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2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E1AC7F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0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4758FB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9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D17429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10.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063406E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AAB62D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BFC0317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285511EB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1BF92DE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3.13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1626E2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29.6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8289E5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3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94F571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5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3CC94A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4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A6E895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1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D98299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53.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181902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28313E2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99EB366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E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1D91AAAB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629D313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3.1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37725A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76.3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CECB43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6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FC96F9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2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DCA47F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8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436FE2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0.5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CC220CC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E711623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36B295C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11E96F2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</w:p>
        </w:tc>
      </w:tr>
      <w:tr w:rsidR="006A3A24" w:rsidRPr="005F6D9A" w14:paraId="252DD25D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784D130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3.26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FE0A4A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1.6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81966B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5.0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18688B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3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136E51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2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1FE6CE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8.4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8A4CEC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185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59E9C76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0E53CB9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5576797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</w:tr>
      <w:tr w:rsidR="006A3A24" w:rsidRPr="005F6D9A" w14:paraId="7345A838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69EC10B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7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04997D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12.8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252F3C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2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5E65D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5.0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774E4E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4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A7F6EC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1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5C9ACD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40.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4F8D187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88B19E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B6EC342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</w:p>
        </w:tc>
      </w:tr>
      <w:tr w:rsidR="006A3A24" w:rsidRPr="005F6D9A" w14:paraId="616C2017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5253661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.263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480D3B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91.3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D47701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8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8A332C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2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7E0377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4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FBCA02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4.4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259D74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BA4C57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B37432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21958B0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</w:tr>
      <w:tr w:rsidR="006A3A24" w:rsidRPr="005F6D9A" w14:paraId="22D522FB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0C180F7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013.6.12.30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216EEE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3.8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4D8BCA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6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9C9781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110805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117703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7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B3941E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54.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EA12249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6AD4AA6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1158D29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</w:tr>
      <w:tr w:rsidR="006A3A24" w:rsidRPr="005F6D9A" w14:paraId="34ECD8A4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65ABBCC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3.9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87687C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35.3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6436A1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2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4A69F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8D038F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2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7264ED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7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3AAA82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500CBA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A91EBC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B0F4C3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</w:p>
        </w:tc>
      </w:tr>
      <w:tr w:rsidR="006A3A24" w:rsidRPr="005F6D9A" w14:paraId="23CCCB4B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7D3FD78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6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53D437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24.9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52272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8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CB6390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0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5B76EA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91DE3A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0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AB33A5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18.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8D2BA35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73E547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D3BA243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075D27E4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029FC5E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.247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677F79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93.3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6289C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3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64C053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7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D71B14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A9D82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3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7D69D0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5.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F52BA0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3B7B05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8F558D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N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</w:t>
            </w:r>
          </w:p>
        </w:tc>
      </w:tr>
      <w:tr w:rsidR="006A3A24" w:rsidRPr="005F6D9A" w14:paraId="113E8322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1BD000C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.12.6.96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5BA15C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05.6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EE1499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5.6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3D0A30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360A615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1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7440EE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5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8FBBF4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57.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CE50193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87A1987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F32219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FKS</w:t>
            </w:r>
          </w:p>
        </w:tc>
      </w:tr>
      <w:tr w:rsidR="006A3A24" w:rsidRPr="005F6D9A" w14:paraId="4F44ADB6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26395F7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6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20FD68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94.4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4A50C4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7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AD3B09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7.84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62B852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8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EA0D8C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6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BA9246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21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2E77D8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5C6AD49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1F280D2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</w:tr>
      <w:tr w:rsidR="006A3A24" w:rsidRPr="005F6D9A" w14:paraId="43E0D091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18C90C8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lastRenderedPageBreak/>
              <w:t>LZCH.12.6.84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3F1F5E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9.5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474540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7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DC741D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6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034C32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9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32F429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9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719DCF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33.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63ED69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3BB6E3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87F39FE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E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F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N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</w:t>
            </w:r>
          </w:p>
        </w:tc>
      </w:tr>
      <w:tr w:rsidR="006A3A24" w:rsidRPr="005F6D9A" w14:paraId="336727F2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22AE17E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.12.6.9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BD8C35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53.0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5CB2EE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6.3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ED2701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7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A23E47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5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E00CAE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8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F75BF2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3346D2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D4C4D67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3425942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38437BEB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1774492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.N36.2012.0028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326452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.0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E373AD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2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7DA006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7.8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14D901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7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79E5A3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9.0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0F7B3D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26.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9BC14D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F78DADD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A71512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</w:tr>
      <w:tr w:rsidR="006A3A24" w:rsidRPr="005F6D9A" w14:paraId="152B7B17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0FF5C10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12.7.10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1FB47D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3.0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000E21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1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CED9EE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0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2F535D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8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41F7CC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5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701D76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43.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CB23CE0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CD633C5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08CD09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R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FKS</w:t>
            </w:r>
          </w:p>
        </w:tc>
      </w:tr>
      <w:tr w:rsidR="006A3A24" w:rsidRPr="005F6D9A" w14:paraId="1EA372CC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01DDE5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.12.7.108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4E7D0A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66.1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C3B713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6.6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F73958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7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03B9B7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0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9C79B7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5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9A3F46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1E3FAE4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21CF71C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C40D7CC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6D22CB54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7F77ACB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14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D2AA41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79.6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7E56FC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8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FEF1D4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A900A23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2E1BC6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6.2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9068806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A9D33B5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BD5855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96830BE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</w:tr>
      <w:tr w:rsidR="006A3A24" w:rsidRPr="005F6D9A" w14:paraId="737C4B5C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6ADF3B5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MSY30-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0F4731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3.3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CF0F8C7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84AA96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390EA1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97298D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8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C5ECB1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335.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BA33BA0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0336162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E2BDAF8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4A31FD29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0263FE9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42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12A853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75.9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744E505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912EC72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605C66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6983F7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4.7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9C7BC5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21.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E90C545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2ECD17E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22D982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272157C2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7AC9D93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2.4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C9E420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29.0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E590CB2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948DAE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B03ED9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BEDA3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3.8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4C5CBA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32.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32228B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081FCE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5CF273D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</w:tr>
      <w:tr w:rsidR="006A3A24" w:rsidRPr="005F6D9A" w14:paraId="61B45C67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530660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CMH.4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CC7B98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7.5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524F104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53F0E3B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F11B6DD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5A1166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1.7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FE61AC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41.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99E33B5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532AAC7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3CE703B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</w:tr>
      <w:tr w:rsidR="006A3A24" w:rsidRPr="005F6D9A" w14:paraId="2E1ACED9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5F49B48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3.2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99EB7F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705.1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90374CA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4A433DD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A666DE4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6929E0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2.8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1C5DA2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31.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E4EA897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AA678F5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F7B0925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R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F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N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</w:t>
            </w:r>
          </w:p>
        </w:tc>
      </w:tr>
      <w:tr w:rsidR="006A3A24" w:rsidRPr="005F6D9A" w14:paraId="0F96DFF2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557E1EC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13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27021E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9.9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2D21BD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.6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18327C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.2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F98DB60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624CE9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40.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D15383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4.7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21B526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14.5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D3515E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3.35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895381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24C54FC5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2A1A02E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13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2EF514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76.9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20D20E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8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CB4F6A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.3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567DE8E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CD1BEB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60.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58F014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8.3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A309F2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6.0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655F13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1.67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A1362E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1A70E7DB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091FFF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133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C15D14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88.6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C0A076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4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CBC5C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.0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F6E38D4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287144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2.8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322AE6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5.1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4899CD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51.4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E53459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7.95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BA0949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R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FKS</w:t>
            </w:r>
          </w:p>
        </w:tc>
      </w:tr>
      <w:tr w:rsidR="006A3A24" w:rsidRPr="005F6D9A" w14:paraId="6E422E29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787B7A3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13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40CC95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0.8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9956A3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.8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418CF1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3.6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6CDA302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F3750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3.5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BDD0CD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4.6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A43889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85.8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BDB46C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7.68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636C57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543D2754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7BF1C31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14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4D7493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19.4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2208B6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4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59213F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7.6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014C120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741ACA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11.9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D89A68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6.4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4C6B92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7.6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6B8D51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6.70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BD2E23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E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6AC6C406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91AA91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148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ED4CC1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48.6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4A5685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.3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89FB17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.1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168B584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908702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89.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3C2806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86.9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7C49DC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03.7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CE685A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6.46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2A2634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09317084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665B0D5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14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E1BC9D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46.2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B1B84B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7.26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9BF362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7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78C34B5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8CEB76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6.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D5DE3D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95.1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5FACCF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4.4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196882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84.40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6F2519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E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454CF5B5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8B63D3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15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2562DF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84.0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F2EE45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8.6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4FA44C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.18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02E67F4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F56E2A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85.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3428A9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60.8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ACBC65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8.0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685628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7.17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620D9B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D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E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</w:p>
        </w:tc>
      </w:tr>
      <w:tr w:rsidR="006A3A24" w:rsidRPr="005F6D9A" w14:paraId="69C130D2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347AEB6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15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AA4E52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33.4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2F78E6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.0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E1F476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.7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10344E3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57685B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36.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EF4A1B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1.2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9ED847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2.8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800652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1.36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234AC4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F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24BEDC7E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337AE83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15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D2A7BF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4.2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1E2763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.79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7DEF54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.1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F737217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AECAE0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3.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4DD1BE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5.8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1856E0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98.7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6DBB47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86.20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5A7784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N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</w:t>
            </w:r>
          </w:p>
        </w:tc>
      </w:tr>
      <w:tr w:rsidR="006A3A24" w:rsidRPr="005F6D9A" w14:paraId="4F27CBAF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91DA24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164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0E7ECE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85.7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C77B1E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7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6F0EB4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42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637E95AC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A40DF0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9.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5B7AB9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1.5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23F6AB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8.3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5EEEA9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17.30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9AA8E7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E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71846EFA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4BDE6B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16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448FB2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8.0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ED71C7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.5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D6C0E9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.6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579BA3D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EA6CC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64.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15C1E7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6.5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609344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8.1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A26CC4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69.20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D78774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FKS</w:t>
            </w:r>
          </w:p>
        </w:tc>
      </w:tr>
      <w:tr w:rsidR="006A3A24" w:rsidRPr="005F6D9A" w14:paraId="053EA66B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00A24FA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20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DD6839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1.6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9844F5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.1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3E3B2A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39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149EE3D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C4562C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9.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CEAD36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5.9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7BD7E0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01.9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B98710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99.80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23563B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N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</w:t>
            </w:r>
          </w:p>
        </w:tc>
      </w:tr>
      <w:tr w:rsidR="006A3A24" w:rsidRPr="005F6D9A" w14:paraId="29862EF9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F8308F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204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0FD0C5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18.6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6CEEFB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0.1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BCF53C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BCD4B97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DD99AF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10.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01B285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9.5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CE82C7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61.3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1FE78F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84.93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A7299E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D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E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</w:p>
        </w:tc>
      </w:tr>
      <w:tr w:rsidR="006A3A24" w:rsidRPr="005F6D9A" w14:paraId="6C70202A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1BC4BEF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209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5DE6ED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7.7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14EB33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6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33D92D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.8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4C37A18B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D3D1E0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5.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CB4AAEE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0.8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A0E70D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1.2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70C804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0.32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5A16A1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N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</w:t>
            </w:r>
          </w:p>
        </w:tc>
      </w:tr>
      <w:tr w:rsidR="006A3A24" w:rsidRPr="005F6D9A" w14:paraId="20AD37AC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248ED85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236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70EE08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32.5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0C8106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.3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62A213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71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9487CF1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CEDF41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77.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FBA7F6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94.5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0B5A8B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4.1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415833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.87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856B01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N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</w:t>
            </w:r>
          </w:p>
        </w:tc>
      </w:tr>
      <w:tr w:rsidR="006A3A24" w:rsidRPr="005F6D9A" w14:paraId="19583C5E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303D7D8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237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204844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67.74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254278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.5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17E6B8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.73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9EFAD99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AE3B01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62.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BE6E5E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09.3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40DB0D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3.8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C45383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1.19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68B4EB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M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N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</w:t>
            </w:r>
          </w:p>
        </w:tc>
      </w:tr>
      <w:tr w:rsidR="006A3A24" w:rsidRPr="005F6D9A" w14:paraId="60C69F0B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6910B33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LZCH-258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0B859B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86.4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B568A4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7.5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204E7D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6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13E2526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824160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49.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B6E8BC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2.6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AF4F45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9.1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24F479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29.80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679267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38DE2630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3ED04FB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B-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88F472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9.8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BAA2A1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.2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A1D9CA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5.66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D0FACD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D67F10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10.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79689D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7.6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533A17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0.6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8C6962C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7.43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57BC91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5570452E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3D6BC71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B-4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AC0C9E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81.6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10E0D3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5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31CD0B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6.35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37FD3F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9F4C8F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86.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ECEC6D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7.1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DAEB31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56.0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2187D5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73.64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08DA7F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S</w:t>
            </w:r>
          </w:p>
        </w:tc>
      </w:tr>
      <w:tr w:rsidR="006A3A24" w:rsidRPr="005F6D9A" w14:paraId="51F85354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4F1ADFE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B-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50B903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0.0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7A90AF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5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B157B6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.00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322C96BB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39F5C4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6.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3A3C93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7.0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D6A15A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3.8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9CE3C2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.87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7E687E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D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E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</w:p>
        </w:tc>
      </w:tr>
      <w:tr w:rsidR="006A3A24" w:rsidRPr="005F6D9A" w14:paraId="58F5AD8F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3EA1900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lastRenderedPageBreak/>
              <w:t>NB-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71E9C6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9.5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C63090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8.75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E5E948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6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5D740AD4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7D04B6B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97.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CEA30F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2.1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F667A68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5.5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972C47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7.89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2E7FD85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G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A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N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S</w:t>
            </w:r>
          </w:p>
        </w:tc>
      </w:tr>
      <w:tr w:rsidR="006A3A24" w:rsidRPr="005F6D9A" w14:paraId="7055A6E7" w14:textId="77777777" w:rsidTr="003F195A"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</w:tcPr>
          <w:p w14:paraId="64102369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B-6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A2B528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35.4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B09E7A6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.82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608A6A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7.97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24EDCB87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1A5CDB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.3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0D2A16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9.1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B85D84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1.5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8C73E64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19.30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EB13BF2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D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E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</w:p>
        </w:tc>
      </w:tr>
      <w:tr w:rsidR="006A3A24" w:rsidRPr="005F6D9A" w14:paraId="39B0169A" w14:textId="77777777" w:rsidTr="003F195A"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0CCA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NB-7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7E95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48.30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EFA01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0.82 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9E4EF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23.96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0864F" w14:textId="77777777" w:rsidR="006A3A24" w:rsidRPr="005F6D9A" w:rsidRDefault="006A3A24" w:rsidP="003F195A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D443D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11.59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FB333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57.86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A799A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41.24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7ED20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 xml:space="preserve">80.21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0B8D7" w14:textId="77777777" w:rsidR="006A3A24" w:rsidRPr="005F6D9A" w:rsidRDefault="006A3A24" w:rsidP="003F195A">
            <w:pPr>
              <w:widowControl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sz w:val="22"/>
              </w:rPr>
            </w:pPr>
            <w:r w:rsidRPr="005F6D9A">
              <w:rPr>
                <w:rFonts w:ascii="Times New Roman" w:eastAsia="DengXian" w:hAnsi="Times New Roman" w:cs="Times New Roman"/>
                <w:sz w:val="22"/>
              </w:rPr>
              <w:t>TS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DS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ELM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Y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  <w:r w:rsidRPr="005F6D9A">
              <w:rPr>
                <w:rFonts w:ascii="Times New Roman" w:eastAsia="DengXian" w:hAnsi="Times New Roman" w:cs="Times New Roman"/>
                <w:sz w:val="22"/>
              </w:rPr>
              <w:t>K</w:t>
            </w:r>
            <w:r w:rsidRPr="005F6D9A">
              <w:rPr>
                <w:rFonts w:ascii="Times New Roman" w:eastAsia="DengXian" w:hAnsi="Times New Roman" w:cs="Times New Roman"/>
                <w:b/>
                <w:bCs/>
                <w:sz w:val="22"/>
              </w:rPr>
              <w:t>L</w:t>
            </w:r>
          </w:p>
        </w:tc>
      </w:tr>
    </w:tbl>
    <w:p w14:paraId="335FED95" w14:textId="77777777" w:rsidR="006A3A24" w:rsidRPr="00D826A2" w:rsidRDefault="006A3A24" w:rsidP="006A3A24">
      <w:pPr>
        <w:spacing w:after="200" w:line="276" w:lineRule="auto"/>
        <w:rPr>
          <w:rFonts w:ascii="Times New Roman" w:hAnsi="Times New Roman" w:cs="Times New Roman"/>
          <w:color w:val="000000" w:themeColor="text1"/>
          <w:kern w:val="0"/>
          <w:sz w:val="22"/>
          <w:lang w:bidi="ar"/>
        </w:rPr>
      </w:pPr>
      <w:r w:rsidRPr="00D826A2">
        <w:rPr>
          <w:rFonts w:ascii="Times New Roman" w:hAnsi="Times New Roman" w:cs="Times New Roman"/>
          <w:color w:val="000000" w:themeColor="text1"/>
          <w:kern w:val="0"/>
          <w:sz w:val="22"/>
          <w:lang w:bidi="ar"/>
        </w:rPr>
        <w:t>* Substitutions at amino acids 409/513/520/698/845/861/908/958/976/1076/1393</w:t>
      </w:r>
      <w:r w:rsidRPr="00D826A2">
        <w:rPr>
          <w:rFonts w:ascii="Times New Roman" w:hAnsi="Times New Roman" w:cs="Times New Roman"/>
          <w:b/>
          <w:color w:val="000000" w:themeColor="text1"/>
          <w:kern w:val="0"/>
          <w:sz w:val="22"/>
          <w:lang w:bidi="ar"/>
        </w:rPr>
        <w:t>/</w:t>
      </w:r>
      <w:r w:rsidRPr="00D826A2">
        <w:rPr>
          <w:rFonts w:ascii="Times New Roman" w:hAnsi="Times New Roman" w:cs="Times New Roman"/>
          <w:color w:val="000000" w:themeColor="text1"/>
          <w:kern w:val="0"/>
          <w:sz w:val="22"/>
          <w:lang w:bidi="ar"/>
        </w:rPr>
        <w:t>1450.</w:t>
      </w:r>
    </w:p>
    <w:p w14:paraId="022A4C97" w14:textId="77777777" w:rsidR="006A3A24" w:rsidRPr="00D95B01" w:rsidRDefault="006A3A24" w:rsidP="006A3A24"/>
    <w:p w14:paraId="248C2612" w14:textId="77777777" w:rsidR="009A105D" w:rsidRDefault="009A105D"/>
    <w:sectPr w:rsidR="009A105D" w:rsidSect="005F6D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A24"/>
    <w:rsid w:val="0023460F"/>
    <w:rsid w:val="003B4511"/>
    <w:rsid w:val="003C1224"/>
    <w:rsid w:val="00610567"/>
    <w:rsid w:val="00672AF3"/>
    <w:rsid w:val="006A3A24"/>
    <w:rsid w:val="00731FC0"/>
    <w:rsid w:val="009A105D"/>
    <w:rsid w:val="00D41F32"/>
    <w:rsid w:val="00E0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5C97E"/>
  <w15:chartTrackingRefBased/>
  <w15:docId w15:val="{1169B545-B104-4C36-B605-03DB09681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A2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A2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3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3A24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A3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3A24"/>
    <w:rPr>
      <w:rFonts w:eastAsiaTheme="minorEastAsia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A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A24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0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Akridge</dc:creator>
  <cp:keywords/>
  <dc:description/>
  <cp:lastModifiedBy>Jacquelyn Akridge</cp:lastModifiedBy>
  <cp:revision>1</cp:revision>
  <dcterms:created xsi:type="dcterms:W3CDTF">2020-05-26T15:23:00Z</dcterms:created>
  <dcterms:modified xsi:type="dcterms:W3CDTF">2020-05-26T15:23:00Z</dcterms:modified>
</cp:coreProperties>
</file>